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Supplementary Table S1.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eastAsia="zh-CN"/>
        </w:rPr>
        <w:t xml:space="preserve">Baselin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(1990-1992)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eastAsia="zh-CN"/>
        </w:rPr>
        <w:t>characteristic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of the population participating in the Visit 5 according to the classification of inclusion and exclusion.</w:t>
      </w:r>
    </w:p>
    <w:tbl>
      <w:tblPr>
        <w:tblStyle w:val="3"/>
        <w:tblW w:w="9600" w:type="dxa"/>
        <w:tblInd w:w="96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"/>
        <w:gridCol w:w="3308"/>
        <w:gridCol w:w="2837"/>
        <w:gridCol w:w="2268"/>
        <w:gridCol w:w="96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35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8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cluded participants</w:t>
            </w: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xcluded participants</w:t>
            </w:r>
          </w:p>
        </w:tc>
        <w:tc>
          <w:tcPr>
            <w:tcW w:w="96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535" w:type="dxa"/>
            <w:gridSpan w:val="2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5199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1339)</w:t>
            </w: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mographic Variables</w:t>
            </w:r>
          </w:p>
        </w:tc>
        <w:tc>
          <w:tcPr>
            <w:tcW w:w="28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5.05±5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5.3±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 sex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161/519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98/1339 (4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frican American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064/519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98/133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Less than high schoo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03/519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21/133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High schoo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675/519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07/133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Colleg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812/519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709/133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333/518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40/11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Form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015/518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43/11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Curren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40/518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67/11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inkin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8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Nev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097/518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69/11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Form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53/518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94/11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Curren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236/518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687/11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ological and Lab Variable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ody mass index, kg/m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.61±5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.51±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BP, mmH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7.58±16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8.24±1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BP, mmHg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1.95±9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.14±1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 rate, /mi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.81±9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.35±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cholesterol, mg/d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38±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29±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DL, mg/d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2±0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7±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DL, mg/d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4±0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36±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riglycerides, mg/d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6±0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9±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eatinine, mg/m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±0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±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lood glucose,mmol/l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95±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91±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ronic Medical Condition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53/518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75/11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40/518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1/113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nc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4/346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8/89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PD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26/512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03/114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7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2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ognition Z score*</w:t>
            </w:r>
          </w:p>
        </w:tc>
        <w:tc>
          <w:tcPr>
            <w:tcW w:w="28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±1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05±0.9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7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</w:p>
    <w:p>
      <w:pPr>
        <w:spacing w:line="24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Values ar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expressed as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n/N (%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, mean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±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SD,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edian (25th, 75th)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SBP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>ystolic blood pressur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>; DBP, d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>iastolic blood pressur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>;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HDL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, high density lipoprotein;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LDL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, Low density lipoprotein;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COPD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, chronic obstructive pulmonary disease; *Mean of Digit Symbol Substitution Test Z score, Word Fluency Test Z score, and Delayed Word Recall Z score.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sectPr>
          <w:pgSz w:w="11906" w:h="16838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upplementary Table S2. A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ssociation of baseline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(1990-1992)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hs-cTnT and NT-proBNP with combined outcome (frailty plus mortality).</w:t>
      </w:r>
    </w:p>
    <w:p>
      <w:pP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</w:pPr>
    </w:p>
    <w:tbl>
      <w:tblPr>
        <w:tblStyle w:val="3"/>
        <w:tblW w:w="9394" w:type="dxa"/>
        <w:jc w:val="center"/>
        <w:shd w:val="clear" w:color="auto" w:fill="auto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470"/>
        <w:gridCol w:w="2018"/>
        <w:gridCol w:w="1980"/>
        <w:gridCol w:w="852"/>
        <w:gridCol w:w="240"/>
        <w:gridCol w:w="1896"/>
        <w:gridCol w:w="938"/>
      </w:tblGrid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717" w:hRule="atLeast"/>
          <w:jc w:val="center"/>
        </w:trPr>
        <w:tc>
          <w:tcPr>
            <w:tcW w:w="147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ardiac biomarkers</w:t>
            </w:r>
          </w:p>
        </w:tc>
        <w:tc>
          <w:tcPr>
            <w:tcW w:w="201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nts/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83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83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ltivariate adjusted</w:t>
            </w: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641" w:hRule="atLeast"/>
          <w:jc w:val="center"/>
        </w:trPr>
        <w:tc>
          <w:tcPr>
            <w:tcW w:w="14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1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3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666" w:hRule="atLeast"/>
          <w:jc w:val="center"/>
        </w:trPr>
        <w:tc>
          <w:tcPr>
            <w:tcW w:w="14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s-CTnT</w:t>
            </w:r>
          </w:p>
        </w:tc>
        <w:tc>
          <w:tcPr>
            <w:tcW w:w="20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1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&lt;14 ng/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460/1075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1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≥14ng/L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10/67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24 (7.16-11.9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79 (4.92-9.3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1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T-proBNP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1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&lt;100 pg/m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18/859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1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≥100 pg/m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52/283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1 (2.04-2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7 (1.95-2.42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1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-proBNP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1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&lt;300 pg/m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578/1088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28" w:type="dxa"/>
            <w:bottom w:w="0" w:type="dxa"/>
            <w:right w:w="0" w:type="dxa"/>
          </w:tblCellMar>
        </w:tblPrEx>
        <w:trPr>
          <w:trHeight w:val="51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≥300 pg/mL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92/54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63 (6.56-11.35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50 (4.85-8.72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sectPr>
          <w:pgSz w:w="11906" w:h="16838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Multivariate Cox regression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analysis between cardiac biomarker and combined outcome adjusted by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age, sex, center-race,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>education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(&lt;high school, high school, or &gt;high school)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, smoking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(never, former, current),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drinking (never, former, current)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, s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ystolic blood pressur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eart rate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total cholesterol, triglycerides, cogniti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on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Z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score,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hypertension, diabetes,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cancer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hs-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CTnT, high-sensitive cardiac troponin T; NT-proBNP, N-terminal pro-B-type natriuretic peptide. HR, hazard ratio; CI, confidence interval.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upplementary Table S3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. Adjusted HRs (95% CIs) for the association of baseline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(1990-1992)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hs-cTnT and NT-proBNP with incident frailty in different subgroups.</w:t>
      </w:r>
    </w:p>
    <w:p>
      <w:pP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</w:pPr>
    </w:p>
    <w:tbl>
      <w:tblPr>
        <w:tblStyle w:val="3"/>
        <w:tblW w:w="13627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9"/>
        <w:gridCol w:w="1815"/>
        <w:gridCol w:w="812"/>
        <w:gridCol w:w="1102"/>
        <w:gridCol w:w="344"/>
        <w:gridCol w:w="1884"/>
        <w:gridCol w:w="872"/>
        <w:gridCol w:w="1266"/>
        <w:gridCol w:w="240"/>
        <w:gridCol w:w="1821"/>
        <w:gridCol w:w="884"/>
        <w:gridCol w:w="105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3729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Hs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nT (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≥14 vs. &lt;14 ng/L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022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T-proBNP (≥100 vs. &lt;100 pg/m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76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T-proBNP (≥300 vs. &lt;300 pg/m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15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12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02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3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72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266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84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58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5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&lt;5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8 (1.03-12.4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1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6 (1.13-3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2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49-15.9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5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6 (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-3.9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1 (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-1.7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2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1 (0.53-3.2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7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6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5 (1.16-5.1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1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6 (1.19-3.5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2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 (0.22-4.6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7 (0.77-7.3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11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 (0.83-1.5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  <w:tc>
          <w:tcPr>
            <w:tcW w:w="12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4 (1.08-5.5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1 (0.65-6.8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8</w:t>
            </w:r>
          </w:p>
        </w:tc>
        <w:tc>
          <w:tcPr>
            <w:tcW w:w="11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4 (1.07-1.9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2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2 (0.94-4.8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4 (1.22-5.2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1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5-2.7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2</w:t>
            </w:r>
          </w:p>
        </w:tc>
        <w:tc>
          <w:tcPr>
            <w:tcW w:w="12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33 (1.22-23.1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bookmarkStart w:id="1" w:name="OLE_LINK5" w:colFirst="0" w:colLast="0"/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5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6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40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3 (1.01-4.9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110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9 (1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7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266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0 (1.45-7.9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058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 (0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110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4 (1.02-2.9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26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 (0.41-4.3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8</w:t>
            </w:r>
          </w:p>
        </w:tc>
        <w:tc>
          <w:tcPr>
            <w:tcW w:w="10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.92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.6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.2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9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1102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9 (1.41-2.8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6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7 (1.38-5.9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58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5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 (0.19-11.24)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15</w:t>
            </w:r>
          </w:p>
        </w:tc>
        <w:tc>
          <w:tcPr>
            <w:tcW w:w="110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7 (0.63-3.89)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3 (0.15-11.92)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5</w:t>
            </w:r>
          </w:p>
        </w:tc>
        <w:tc>
          <w:tcPr>
            <w:tcW w:w="105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bookmarkEnd w:id="1"/>
    </w:tbl>
    <w:p>
      <w:pPr>
        <w:rPr>
          <w:rFonts w:hint="default"/>
          <w:color w:val="auto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cols w:space="425" w:num="1"/>
          <w:docGrid w:type="lines" w:linePitch="312" w:charSpace="0"/>
        </w:sectPr>
      </w:pPr>
      <w:bookmarkStart w:id="2" w:name="OLE_LINK4"/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*The population was classified according to the median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ag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bookmarkEnd w:id="2"/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Multivariate Cox regression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analysis between cardiac biomarker and frailty adjusted by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age, sex, center-race,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>education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(&lt;high school, high school, or &gt;high school)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, smoking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(never, former, current),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drinking (never, former, current)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, s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ystolic blood pressur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eart rate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total cholesterol, triglycerides, cogniti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on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Z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score,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hypertension, diabetes,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cancer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hs-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CTnT, high-sensitive cardiac troponin T; NT-proBNP, N-terminal pro-B-type natriuretic peptide. HR, </w:t>
      </w:r>
      <w:bookmarkStart w:id="3" w:name="OLE_LINK2"/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hazard ratio</w:t>
      </w:r>
      <w:bookmarkEnd w:id="3"/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; CI, confidence interval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4" w:name="OLE_LINK3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Table </w:t>
      </w:r>
      <w:bookmarkEnd w:id="4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4.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Adjusted HRs (95% CIs) for the association of hs-cTnT and NT-proBNP at visit 4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(1996-1998)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with incident frailty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tbl>
      <w:tblPr>
        <w:tblStyle w:val="3"/>
        <w:tblW w:w="13692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6"/>
        <w:gridCol w:w="1752"/>
        <w:gridCol w:w="1004"/>
        <w:gridCol w:w="1058"/>
        <w:gridCol w:w="240"/>
        <w:gridCol w:w="1702"/>
        <w:gridCol w:w="1134"/>
        <w:gridCol w:w="1091"/>
        <w:gridCol w:w="240"/>
        <w:gridCol w:w="1844"/>
        <w:gridCol w:w="1036"/>
        <w:gridCol w:w="112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  <w:jc w:val="center"/>
        </w:trPr>
        <w:tc>
          <w:tcPr>
            <w:tcW w:w="1466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381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bookmarkStart w:id="5" w:name="OLE_LINK7"/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H</w:t>
            </w:r>
            <w:bookmarkEnd w:id="5"/>
            <w:r>
              <w:rPr>
                <w:rFonts w:hint="eastAsia" w:ascii="Times New Roman" w:hAnsi="Times New Roman" w:cs="Times New Roman"/>
                <w:color w:val="auto"/>
                <w:sz w:val="24"/>
                <w:szCs w:val="32"/>
                <w:lang w:val="en-US" w:eastAsia="zh-CN"/>
              </w:rPr>
              <w:t>s-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nT (≥14 vs. &lt;14 ng/L)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3927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T-proBNP (≥100 vs. &lt;100 ng/ml)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400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T-proBNP (≥300 vs. &lt;300 ng/ml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1" w:hRule="atLeast"/>
          <w:jc w:val="center"/>
        </w:trPr>
        <w:tc>
          <w:tcPr>
            <w:tcW w:w="1466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52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04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58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91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36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25" w:type="dxa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  <w:jc w:val="center"/>
        </w:trPr>
        <w:tc>
          <w:tcPr>
            <w:tcW w:w="14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 total</w:t>
            </w:r>
          </w:p>
        </w:tc>
        <w:tc>
          <w:tcPr>
            <w:tcW w:w="175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51-4.28)</w:t>
            </w:r>
          </w:p>
        </w:tc>
        <w:tc>
          <w:tcPr>
            <w:tcW w:w="10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1</w:t>
            </w:r>
          </w:p>
        </w:tc>
        <w:tc>
          <w:tcPr>
            <w:tcW w:w="10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 (1.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27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0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80-3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4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&lt;6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4.4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8 (0.83-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10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63-7.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≥6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71-6.4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4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 (1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0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4</w:t>
            </w:r>
          </w:p>
        </w:tc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4.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8 (1.41-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0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 (0.05-3.1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2</w:t>
            </w:r>
          </w:p>
        </w:tc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2 (0.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6.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2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9 (0.95-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4</w:t>
            </w:r>
          </w:p>
        </w:tc>
        <w:tc>
          <w:tcPr>
            <w:tcW w:w="10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09-4.9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4 (1.33-4.4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21-2.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0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4 (0.85-3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3 (1.22-4.4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6 (0.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  <w:tc>
          <w:tcPr>
            <w:tcW w:w="10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99-1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  <w:tc>
          <w:tcPr>
            <w:tcW w:w="11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6" w:name="OLE_LINK6" w:colFirst="0" w:colLast="10"/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.3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.1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45-3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058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 (1.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09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2 (2.15-5.4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8 (0.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3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105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 (0.97-2.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10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44-2.4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2</w:t>
            </w:r>
          </w:p>
        </w:tc>
        <w:tc>
          <w:tcPr>
            <w:tcW w:w="112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.4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.4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.6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40-3.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058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8 (1.22-2.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09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.42-3.4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5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69-3.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2</w:t>
            </w:r>
          </w:p>
        </w:tc>
        <w:tc>
          <w:tcPr>
            <w:tcW w:w="105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 (0.46-1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3</w:t>
            </w:r>
          </w:p>
        </w:tc>
        <w:tc>
          <w:tcPr>
            <w:tcW w:w="109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67-5.25)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bookmarkEnd w:id="6"/>
    </w:tbl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color w:val="auto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*The population was classified according to the median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ag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Multivariate Cox regression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analysis between cardiac biomarker and frailty adjusted by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age, sex, center-race,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>education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 w:bidi="ar"/>
        </w:rPr>
        <w:t xml:space="preserve"> (&lt;high school, high school, or &gt;high school)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, smoking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(never, former, current),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drinking (never, former, current)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ody mass index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, s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ystolic blood pressu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re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eart rate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total cholestero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l, triglycerides, cogniti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on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Z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score,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hypertension, diabetes,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cancer</w:t>
      </w:r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hs-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1"/>
          <w:szCs w:val="21"/>
          <w:u w:val="none"/>
          <w:lang w:val="en-US" w:eastAsia="zh-CN" w:bidi="ar"/>
        </w:rPr>
        <w:t>CTnT, high-sensitive cardiac troponin T; NT-proBNP, N-terminal pro-B-type natriuretic peptide. HR, hazard ratio; CI, confidence interval.</w:t>
      </w: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D285E4B"/>
    <w:rsid w:val="12167FA2"/>
    <w:rsid w:val="200C058C"/>
    <w:rsid w:val="33A950CB"/>
    <w:rsid w:val="389A7808"/>
    <w:rsid w:val="3A6C1704"/>
    <w:rsid w:val="41053B87"/>
    <w:rsid w:val="42DC74B8"/>
    <w:rsid w:val="514D05C8"/>
    <w:rsid w:val="5895792C"/>
    <w:rsid w:val="5E1C1240"/>
    <w:rsid w:val="6C99373B"/>
    <w:rsid w:val="747F75C3"/>
    <w:rsid w:val="74A0106C"/>
    <w:rsid w:val="7DDA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font7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01:44:00Z</dcterms:created>
  <dc:creator>甲鱼</dc:creator>
  <cp:lastModifiedBy>Der</cp:lastModifiedBy>
  <dcterms:modified xsi:type="dcterms:W3CDTF">2021-10-09T01:0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F6F5FA90A5441B18737AB8933EF48C2</vt:lpwstr>
  </property>
</Properties>
</file>